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3C7B2" w14:textId="77777777" w:rsidR="00256F0D" w:rsidRPr="0028471D" w:rsidRDefault="00256F0D" w:rsidP="00256F0D">
      <w:pPr>
        <w:spacing w:line="480" w:lineRule="auto"/>
        <w:rPr>
          <w:rFonts w:ascii="Arial" w:eastAsia="MS Mincho" w:hAnsi="Arial" w:cs="Arial"/>
          <w:bCs/>
          <w:sz w:val="28"/>
          <w:szCs w:val="28"/>
          <w:lang w:eastAsia="en-GB"/>
        </w:rPr>
      </w:pPr>
      <w:r w:rsidRPr="0028471D">
        <w:rPr>
          <w:rFonts w:ascii="Arial" w:eastAsia="MS Mincho" w:hAnsi="Arial" w:cs="Arial"/>
          <w:bCs/>
          <w:sz w:val="28"/>
          <w:szCs w:val="28"/>
          <w:lang w:eastAsia="en-GB"/>
        </w:rPr>
        <w:t>Supplementary Information</w:t>
      </w:r>
    </w:p>
    <w:p w14:paraId="1B00ECA1" w14:textId="77777777" w:rsidR="00256F0D" w:rsidRPr="0028471D" w:rsidRDefault="00256F0D" w:rsidP="00256F0D">
      <w:pPr>
        <w:spacing w:line="480" w:lineRule="auto"/>
        <w:rPr>
          <w:rFonts w:ascii="Arial" w:eastAsia="MS Mincho" w:hAnsi="Arial" w:cs="Arial"/>
          <w:bCs/>
          <w:sz w:val="28"/>
          <w:szCs w:val="28"/>
          <w:lang w:eastAsia="en-GB"/>
        </w:rPr>
      </w:pPr>
      <w:r w:rsidRPr="0028471D">
        <w:rPr>
          <w:rFonts w:ascii="Arial" w:eastAsia="MS Mincho" w:hAnsi="Arial" w:cs="Arial"/>
          <w:bCs/>
          <w:sz w:val="28"/>
          <w:szCs w:val="28"/>
          <w:lang w:eastAsia="en-GB"/>
        </w:rPr>
        <w:t>Relationship between 233 colorectal cancer risk loci and survival in 1,926 patients with advanced disease</w:t>
      </w:r>
    </w:p>
    <w:p w14:paraId="0D82A4B9" w14:textId="77777777" w:rsidR="00256F0D" w:rsidRPr="0028471D" w:rsidRDefault="00256F0D" w:rsidP="00256F0D">
      <w:pPr>
        <w:spacing w:line="480" w:lineRule="auto"/>
        <w:rPr>
          <w:rFonts w:ascii="Arial" w:eastAsia="MS Mincho" w:hAnsi="Arial" w:cs="Arial"/>
          <w:lang w:eastAsia="en-GB"/>
        </w:rPr>
      </w:pPr>
    </w:p>
    <w:p w14:paraId="67F60494" w14:textId="77777777" w:rsidR="00256F0D" w:rsidRPr="0028471D" w:rsidRDefault="00256F0D" w:rsidP="00256F0D">
      <w:pPr>
        <w:spacing w:line="480" w:lineRule="auto"/>
        <w:rPr>
          <w:rFonts w:ascii="Arial" w:eastAsia="MS Mincho" w:hAnsi="Arial" w:cs="Arial"/>
          <w:color w:val="262626"/>
          <w:lang w:val="en-US" w:eastAsia="en-GB"/>
        </w:rPr>
      </w:pPr>
      <w:r w:rsidRPr="0028471D">
        <w:rPr>
          <w:rFonts w:ascii="Arial" w:eastAsia="MS Mincho" w:hAnsi="Arial" w:cs="Arial"/>
          <w:lang w:eastAsia="en-GB"/>
        </w:rPr>
        <w:t xml:space="preserve">Christopher Wills, Amy Houseman, Katie Watts, Timothy S. Maughan, David Fisher, </w:t>
      </w:r>
      <w:r w:rsidRPr="0028471D">
        <w:rPr>
          <w:rFonts w:ascii="Arial" w:eastAsia="Times New Roman" w:hAnsi="Arial" w:cs="Arial"/>
          <w:lang w:eastAsia="zh-CN"/>
        </w:rPr>
        <w:t xml:space="preserve">Richard S. </w:t>
      </w:r>
      <w:proofErr w:type="spellStart"/>
      <w:r w:rsidRPr="0028471D">
        <w:rPr>
          <w:rFonts w:ascii="Arial" w:eastAsia="Times New Roman" w:hAnsi="Arial" w:cs="Arial"/>
          <w:lang w:eastAsia="zh-CN"/>
        </w:rPr>
        <w:t>Houlston</w:t>
      </w:r>
      <w:proofErr w:type="spellEnd"/>
      <w:r w:rsidRPr="0028471D">
        <w:rPr>
          <w:rFonts w:ascii="Arial" w:eastAsia="MS Mincho" w:hAnsi="Arial" w:cs="Arial"/>
          <w:lang w:eastAsia="en-GB"/>
        </w:rPr>
        <w:t>, Hannah D. West, Valentina Escott-Price and Jeremy P. Cheadle</w:t>
      </w:r>
    </w:p>
    <w:p w14:paraId="641A8485" w14:textId="77777777" w:rsidR="00256F0D" w:rsidRPr="0028471D" w:rsidRDefault="00256F0D" w:rsidP="00256F0D">
      <w:pPr>
        <w:spacing w:line="480" w:lineRule="auto"/>
        <w:rPr>
          <w:rFonts w:ascii="Arial" w:eastAsia="Times New Roman" w:hAnsi="Arial" w:cs="Arial"/>
          <w:b/>
          <w:lang w:eastAsia="en-GB"/>
        </w:rPr>
      </w:pPr>
    </w:p>
    <w:p w14:paraId="685ACB97" w14:textId="77777777" w:rsidR="00256F0D" w:rsidRPr="0028471D" w:rsidRDefault="00256F0D" w:rsidP="00256F0D">
      <w:pPr>
        <w:spacing w:line="480" w:lineRule="auto"/>
        <w:rPr>
          <w:rFonts w:ascii="Arial" w:eastAsia="Times New Roman" w:hAnsi="Arial" w:cs="Arial"/>
          <w:b/>
          <w:lang w:eastAsia="en-GB"/>
        </w:rPr>
      </w:pPr>
    </w:p>
    <w:p w14:paraId="7E41418F" w14:textId="77777777" w:rsidR="00256F0D" w:rsidRPr="0028471D" w:rsidRDefault="00256F0D" w:rsidP="00256F0D">
      <w:pPr>
        <w:spacing w:line="480" w:lineRule="auto"/>
        <w:rPr>
          <w:rFonts w:ascii="Arial" w:eastAsia="Times New Roman" w:hAnsi="Arial" w:cs="Arial"/>
          <w:bCs/>
          <w:lang w:eastAsia="en-GB"/>
        </w:rPr>
      </w:pPr>
      <w:r w:rsidRPr="0028471D">
        <w:rPr>
          <w:rFonts w:ascii="Arial" w:eastAsia="Times New Roman" w:hAnsi="Arial" w:cs="Arial"/>
          <w:b/>
          <w:lang w:eastAsia="en-GB"/>
        </w:rPr>
        <w:t>Supplementary Table 1. CRC-risk loci and their influence on survival in 1,926 patients with advanced CRC.</w:t>
      </w:r>
    </w:p>
    <w:p w14:paraId="287D05C2" w14:textId="77777777" w:rsidR="00256F0D" w:rsidRPr="0028471D" w:rsidRDefault="00256F0D" w:rsidP="00256F0D">
      <w:pPr>
        <w:rPr>
          <w:rFonts w:ascii="Arial" w:eastAsia="Times New Roman" w:hAnsi="Arial" w:cs="Arial"/>
          <w:b/>
          <w:lang w:eastAsia="en-GB"/>
        </w:rPr>
      </w:pPr>
    </w:p>
    <w:tbl>
      <w:tblPr>
        <w:tblW w:w="8192" w:type="dxa"/>
        <w:tblInd w:w="108" w:type="dxa"/>
        <w:tblLook w:val="04A0" w:firstRow="1" w:lastRow="0" w:firstColumn="1" w:lastColumn="0" w:noHBand="0" w:noVBand="1"/>
      </w:tblPr>
      <w:tblGrid>
        <w:gridCol w:w="1472"/>
        <w:gridCol w:w="1051"/>
        <w:gridCol w:w="960"/>
        <w:gridCol w:w="1449"/>
        <w:gridCol w:w="649"/>
        <w:gridCol w:w="1353"/>
        <w:gridCol w:w="1258"/>
      </w:tblGrid>
      <w:tr w:rsidR="00256F0D" w:rsidRPr="00E44877" w14:paraId="465E7F23" w14:textId="77777777" w:rsidTr="0028471D">
        <w:trPr>
          <w:trHeight w:val="315"/>
        </w:trPr>
        <w:tc>
          <w:tcPr>
            <w:tcW w:w="14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52B23A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NP/Gene</w:t>
            </w:r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8C313E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49C6A7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inor Allele</w:t>
            </w:r>
          </w:p>
        </w:tc>
        <w:tc>
          <w:tcPr>
            <w:tcW w:w="144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456D82D" w14:textId="77777777" w:rsidR="00256F0D" w:rsidRPr="00E44877" w:rsidRDefault="00256F0D" w:rsidP="002847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requency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0938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dditive Model</w:t>
            </w:r>
          </w:p>
        </w:tc>
      </w:tr>
      <w:tr w:rsidR="00256F0D" w:rsidRPr="00E44877" w14:paraId="16E9740E" w14:textId="77777777" w:rsidTr="0028471D">
        <w:trPr>
          <w:trHeight w:val="315"/>
        </w:trPr>
        <w:tc>
          <w:tcPr>
            <w:tcW w:w="14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403ABB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9E9AE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69892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4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9B7E325" w14:textId="77777777" w:rsidR="00256F0D" w:rsidRPr="00E44877" w:rsidRDefault="00256F0D" w:rsidP="0028471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1CE92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E7F7E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F76B" w14:textId="77777777" w:rsidR="00256F0D" w:rsidRPr="00E44877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8471D" w:rsidRPr="00E44877" w14:paraId="688B6C4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8B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8073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C39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3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4F6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E8920" w14:textId="741A946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E8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F9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B61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72DDE03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4E3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49632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6D1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36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44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ADD9" w14:textId="3ABB37F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4EA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0B7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3B5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8471D" w:rsidRPr="00E44877" w14:paraId="6529A7E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3C6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17767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0B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67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505B1" w14:textId="3B5DBED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1BE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85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71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8471D" w:rsidRPr="00E44877" w14:paraId="4475B4C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D3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1435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CC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A90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2281E" w14:textId="166F10F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34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A8B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39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28471D" w:rsidRPr="00E44877" w14:paraId="5652E1D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A9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5426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2BB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BC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0A5AA" w14:textId="3DEB1C9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3B7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30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E75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28471D" w:rsidRPr="00E44877" w14:paraId="4FED47C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3B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1244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F01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785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9C56" w14:textId="7FB58C0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D5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39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3D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28471D" w:rsidRPr="00E44877" w14:paraId="4A86DF4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CE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6600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66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p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E4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9764" w14:textId="72CAA0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A78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C0F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0A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28471D" w:rsidRPr="00E44877" w14:paraId="26D7B5A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B9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50285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D6E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q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718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4D7DB" w14:textId="627AFC0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AC8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55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ECA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8471D" w:rsidRPr="00E44877" w14:paraId="72E0485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13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1794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3E9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q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BCD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3381" w14:textId="232369B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1B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775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49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28471D" w:rsidRPr="00E44877" w14:paraId="4E26EFF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16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1372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17E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q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683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4CC4C" w14:textId="209A7A4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34E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A18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4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28471D" w:rsidRPr="00E44877" w14:paraId="235C4D2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EE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0780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18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q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394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35BC" w14:textId="6151BA8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436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21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2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8FD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28471D" w:rsidRPr="00E44877" w14:paraId="3BB3228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6D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691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31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q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E2F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0A1F" w14:textId="176CAFF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78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E8F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4EE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28471D" w:rsidRPr="00E44877" w14:paraId="5DBDECC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24C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0780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EBC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q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C4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A268" w14:textId="3FA887E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470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8E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438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8471D" w:rsidRPr="00E44877" w14:paraId="44EC41D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B05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6065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F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p1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C3C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852E2" w14:textId="3F72809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544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3A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8A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28471D" w:rsidRPr="00E44877" w14:paraId="50BE68E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03C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6924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F2F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49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2735" w14:textId="26BBC1E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17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4B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-1.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D1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28471D" w:rsidRPr="00E44877" w14:paraId="5130F50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C06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465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230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A81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671AF" w14:textId="0C0A725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3A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26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B9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8471D" w:rsidRPr="00E44877" w14:paraId="5E20905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8D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485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CE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88F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5108" w14:textId="07D2438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8F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3F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967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28471D" w:rsidRPr="00E44877" w14:paraId="3861AEDE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91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6680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4B2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49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60C51" w14:textId="2874B76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31B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9BA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70F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8471D" w:rsidRPr="00E44877" w14:paraId="310ECEA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8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4349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8A5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E5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DD496" w14:textId="20ABE65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52F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8F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E0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28471D" w:rsidRPr="00E44877" w14:paraId="67BEB7DE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0C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6752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566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3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AD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04EB" w14:textId="7DAFA8B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68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6B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2C4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28471D" w:rsidRPr="00E44877" w14:paraId="0C4BF25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9BF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7318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FD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q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F6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39BC" w14:textId="56E82E8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ABF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98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C47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28471D" w:rsidRPr="00E44877" w14:paraId="69F2558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3AB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8007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1D4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1F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E1E4" w14:textId="244EA85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8A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E9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A3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28471D" w:rsidRPr="00E44877" w14:paraId="2631BE3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3D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s354702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AD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86D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E9053" w14:textId="789E137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0E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3D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F6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</w:t>
            </w:r>
          </w:p>
        </w:tc>
      </w:tr>
      <w:tr w:rsidR="0028471D" w:rsidRPr="00E44877" w14:paraId="2D76962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06A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0017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74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CC2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8D32" w14:textId="635E671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44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FB0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D23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28471D" w:rsidRPr="00E44877" w14:paraId="1CAA4B9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12C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5818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80D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671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8C8F" w14:textId="37A6D978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4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F15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9C3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4E3E61F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90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044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743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49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67E8" w14:textId="16F195D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FD9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0F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E60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28471D" w:rsidRPr="00E44877" w14:paraId="17A816F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B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6231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EB1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84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77CB" w14:textId="4D0DB98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6C0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2F9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A9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28471D" w:rsidRPr="00E44877" w14:paraId="6F28D05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200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75501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8B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p1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CC9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0EEC8" w14:textId="2294911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552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BF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231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28471D" w:rsidRPr="00E44877" w14:paraId="621C6810" w14:textId="77777777" w:rsidTr="0028471D">
        <w:trPr>
          <w:trHeight w:val="33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4B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30863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1C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q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26C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78FB" w14:textId="388F200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F7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2D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6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28471D" w:rsidRPr="00E44877" w14:paraId="2A48ED17" w14:textId="77777777" w:rsidTr="0028471D">
        <w:trPr>
          <w:trHeight w:val="33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1079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6359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83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q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702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86988" w14:textId="65CBC1D8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519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6BBE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8E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28471D" w:rsidRPr="00E44877" w14:paraId="6DDD374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6C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0493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19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q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80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41EA5" w14:textId="54D8627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83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2E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6C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28471D" w:rsidRPr="00E44877" w14:paraId="17B5734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3FA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35695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2E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q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61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768E" w14:textId="0C47729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E8B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D17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D9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28471D" w:rsidRPr="00E44877" w14:paraId="60EAB2E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C8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9365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282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q2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84F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68D9" w14:textId="2C04A7A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3A9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03C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ECD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28471D" w:rsidRPr="00E44877" w14:paraId="0B9C6C9B" w14:textId="77777777" w:rsidTr="0028471D">
        <w:trPr>
          <w:trHeight w:val="34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DD4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800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975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382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31B10" w14:textId="49A0C1D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C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CD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-1.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E70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28471D" w:rsidRPr="00E44877" w14:paraId="2D875E7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3C3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0074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F5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81C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267B" w14:textId="3738CE2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F8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4E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ACD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8471D" w:rsidRPr="00E44877" w14:paraId="41201DC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E0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3889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6B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70C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2F53" w14:textId="1948F2A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35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A2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3F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28471D" w:rsidRPr="00E44877" w14:paraId="7FA67E0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EE6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7276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CB3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3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4A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89AB5" w14:textId="1E92A82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C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711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16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28471D" w:rsidRPr="00E44877" w14:paraId="5AE8F79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C0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0068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B9F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2BF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B0DF" w14:textId="7B49705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47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DD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67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  <w:tr w:rsidR="0028471D" w:rsidRPr="00E44877" w14:paraId="217F044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ACA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269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71F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q3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FA0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DA25" w14:textId="4B680F8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98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D41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C1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28471D" w:rsidRPr="00E44877" w14:paraId="1ED9232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733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558103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5FB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p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18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8FDDA" w14:textId="722877F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42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C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9CE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28471D" w:rsidRPr="00E44877" w14:paraId="3609FF3D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9C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450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B1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p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FC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D322" w14:textId="1590563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705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24F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9E6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28471D" w:rsidRPr="00E44877" w14:paraId="2F8B675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84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9303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7F4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q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6E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945D" w14:textId="5D4766A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6C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BD2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872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1692170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817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6590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9E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q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99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A90E" w14:textId="1739C7C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763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3C9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8A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8471D" w:rsidRPr="00E44877" w14:paraId="4B023FB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A37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471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D4F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q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FC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0BCF" w14:textId="1EB1A5C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C59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E1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6C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8471D" w:rsidRPr="00E44877" w14:paraId="4D0044A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8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944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8C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24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454B" w14:textId="2030F17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369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8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4F2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8471D" w:rsidRPr="00E44877" w14:paraId="72C441F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74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3790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A4A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6D0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23ED" w14:textId="10AC7B5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085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229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AF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28471D" w:rsidRPr="00E44877" w14:paraId="276B328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4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0706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4F6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886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4995" w14:textId="4403630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DBB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5F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0E1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28471D" w:rsidRPr="00E44877" w14:paraId="26AE8B4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5F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091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194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70C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0DCFB" w14:textId="50FC1CB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517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0D1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F02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28471D" w:rsidRPr="00E44877" w14:paraId="448960F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B44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765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17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FB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16E5" w14:textId="72E6E31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0E8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575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3E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28471D" w:rsidRPr="00E44877" w14:paraId="3EE4E73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5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63538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4C8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D35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E449" w14:textId="1EA2A2D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8E0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5D4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-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2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8471D" w:rsidRPr="00E44877" w14:paraId="25FC0B7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355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5174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269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9D8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4DB7" w14:textId="604D5EC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4C5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27F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C73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28471D" w:rsidRPr="00E44877" w14:paraId="71D22DB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0D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24018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45A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722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35C2" w14:textId="1339E83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F7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A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AF8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8471D" w:rsidRPr="00E44877" w14:paraId="297AEB3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33C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51645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8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D2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8D562" w14:textId="2F8F2DE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DF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74F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A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</w:tr>
      <w:tr w:rsidR="0028471D" w:rsidRPr="00E44877" w14:paraId="671141D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8C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8300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21C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E7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2E963" w14:textId="22DFA95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5E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70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2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7B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8471D" w:rsidRPr="00E44877" w14:paraId="1DF6EB7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D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68788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66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D3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8B6C5" w14:textId="796F521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3E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29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E2B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28471D" w:rsidRPr="00E44877" w14:paraId="4BA3822D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B4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4703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D63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F5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33DF" w14:textId="3EACB84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AE2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EF1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C05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28471D" w:rsidRPr="00E44877" w14:paraId="74AC811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78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7116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3E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62C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A14F0" w14:textId="0327900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F32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9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43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28471D" w:rsidRPr="00E44877" w14:paraId="1AC51F1D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07A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579394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6E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5FF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28A1" w14:textId="1FCD5AE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796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91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AB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8471D" w:rsidRPr="00E44877" w14:paraId="511F18B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645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2086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32E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B01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6872" w14:textId="2424004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C94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CB1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1B8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28471D" w:rsidRPr="00E44877" w14:paraId="097EC01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D1B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24049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54A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A2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70F35" w14:textId="142C219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31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E5F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F20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28471D" w:rsidRPr="00E44877" w14:paraId="650A6F2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93B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9122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7BC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p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E9F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C287" w14:textId="7C10E68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982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B5B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E0C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28471D" w:rsidRPr="00E44877" w14:paraId="41CF835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34F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9288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9CA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q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AF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8666A" w14:textId="2F69D3D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9F7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3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884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8471D" w:rsidRPr="00E44877" w14:paraId="30BA431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194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59979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26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q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2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DDC4" w14:textId="09F0BB7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89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841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5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8471D" w:rsidRPr="00E44877" w14:paraId="32149D2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3C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9119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DE5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7B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0A1B" w14:textId="7355A93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800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8A2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6B5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9</w:t>
            </w:r>
          </w:p>
        </w:tc>
      </w:tr>
      <w:tr w:rsidR="0028471D" w:rsidRPr="00E44877" w14:paraId="5557A18D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079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511279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C93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q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7B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9A1F1" w14:textId="38487D2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74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F20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0-1.3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C3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3CFED1E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05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821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259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p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A6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959C" w14:textId="4FF68F4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575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898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3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28471D" w:rsidRPr="00E44877" w14:paraId="03EF5F3E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CE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8105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884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97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E7007" w14:textId="40E424A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AF6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41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214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8471D" w:rsidRPr="00E44877" w14:paraId="39F74D7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7FF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00779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707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B6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5DC4" w14:textId="0B6031C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8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B95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1F1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</w:t>
            </w:r>
          </w:p>
        </w:tc>
      </w:tr>
      <w:tr w:rsidR="0028471D" w:rsidRPr="00E44877" w14:paraId="712A439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62A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s42363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A3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0C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7ACD8" w14:textId="04618D5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903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8AB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1E1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28471D" w:rsidRPr="00E44877" w14:paraId="5304545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159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9481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DC6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80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745C" w14:textId="2D77D60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E96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EC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15A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8471D" w:rsidRPr="00E44877" w14:paraId="138D41B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91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5399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CF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q1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343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37D7" w14:textId="695A0CA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F1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A12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29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28471D" w:rsidRPr="00E44877" w14:paraId="4AE6A39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67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5279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7B7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B3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7578F" w14:textId="3EA43B2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C30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7E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5DD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</w:tr>
      <w:tr w:rsidR="0028471D" w:rsidRPr="00E44877" w14:paraId="464E832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12A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76869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3DE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q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55C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A59C" w14:textId="3D7E5B3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F2A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54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-1.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7A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  <w:tr w:rsidR="0028471D" w:rsidRPr="00E44877" w14:paraId="5E14725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6A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9110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37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p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DA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BE7F" w14:textId="337E96E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94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35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-1.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CEE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28471D" w:rsidRPr="00E44877" w14:paraId="62A043D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E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267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AE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335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6428" w14:textId="1A70567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F3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A28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B3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28471D" w:rsidRPr="00E44877" w14:paraId="4EB14E0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4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4501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7F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7B4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65A99" w14:textId="62B2DE3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4B5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25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BE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28471D" w:rsidRPr="00E44877" w14:paraId="7C668FDC" w14:textId="77777777" w:rsidTr="0028471D">
        <w:trPr>
          <w:trHeight w:val="34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7FF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68927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F2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04C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2290" w14:textId="0302BD0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ABF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82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-1.3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F7C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28471D" w:rsidRPr="00E44877" w14:paraId="4FFBF395" w14:textId="77777777" w:rsidTr="0028471D">
        <w:trPr>
          <w:trHeight w:val="34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E89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70791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40C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24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8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9638" w14:textId="1B1B0E2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D97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165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-1.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7BC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28471D" w:rsidRPr="00E44877" w14:paraId="7342886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6BC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9832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8FA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9B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BB81" w14:textId="77FB197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1A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18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-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0B5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8471D" w:rsidRPr="00E44877" w14:paraId="5009687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02A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0132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B64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88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7E7FC" w14:textId="770C70D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86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2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25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8471D" w:rsidRPr="00E44877" w14:paraId="0E3391AD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44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7337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63F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q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60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0774" w14:textId="335127E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A1D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D0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ED5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8471D" w:rsidRPr="00E44877" w14:paraId="2E43923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4B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8593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E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p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8E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870F3" w14:textId="4B743C8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F4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34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15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28471D" w:rsidRPr="00E44877" w14:paraId="2EC322F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16E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5571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99D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p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C0B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B371A" w14:textId="4543EE8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954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541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F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28471D" w:rsidRPr="00E44877" w14:paraId="5E1615F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AE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44053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4B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q2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0D4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23C1" w14:textId="5A235E5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571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CFA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9A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8471D" w:rsidRPr="00E44877" w14:paraId="311DC25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A4A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9789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B7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q3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D7F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EB75" w14:textId="19E6A4D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8C15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1EA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2F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28471D" w:rsidRPr="00E44877" w14:paraId="4703A47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F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8171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93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q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9D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31B3" w14:textId="404DB9C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7CA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66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702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2417EE7D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3F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2176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7B1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p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14B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8CA4" w14:textId="00DC9E3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59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439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-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94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8471D" w:rsidRPr="00E44877" w14:paraId="02590D17" w14:textId="77777777" w:rsidTr="0028471D">
        <w:trPr>
          <w:trHeight w:val="34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03C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2558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F4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p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451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1F93" w14:textId="2AAEBA8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1D0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3C9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-0.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23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28471D" w:rsidRPr="00E44877" w14:paraId="2345211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E7A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7759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3C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p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93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6DFD" w14:textId="0C360A3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2F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B16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B38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</w:t>
            </w:r>
          </w:p>
        </w:tc>
      </w:tr>
      <w:tr w:rsidR="0028471D" w:rsidRPr="00E44877" w14:paraId="63FA30C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FBF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7738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A2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p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79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BB887" w14:textId="103277B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D11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BC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EEE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2AB81D4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835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8219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43F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1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51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BF7A" w14:textId="7B26C11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79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DAA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C4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28471D" w:rsidRPr="00E44877" w14:paraId="09D71E3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35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0712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B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2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462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405A" w14:textId="18CA744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60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74D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55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278D3FE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765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5842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C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067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D22C" w14:textId="29DA71E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D9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0B7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AAC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</w:t>
            </w:r>
          </w:p>
        </w:tc>
      </w:tr>
      <w:tr w:rsidR="0028471D" w:rsidRPr="00E44877" w14:paraId="52D5DE8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4F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55643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E90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52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D3C9" w14:textId="3C4F61D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A13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4A4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EEA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28471D" w:rsidRPr="00E44877" w14:paraId="540DB9D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9F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9196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37F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2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7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C5711" w14:textId="4C682E5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16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63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F2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28471D" w:rsidRPr="00E44877" w14:paraId="1574299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FD2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241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491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0F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69B87" w14:textId="53C5DDC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798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616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5DC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28471D" w:rsidRPr="00E44877" w14:paraId="571FA7F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339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1961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74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q2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7D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6DFF" w14:textId="68D8E00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43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8C8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60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28471D" w:rsidRPr="00E44877" w14:paraId="49872F56" w14:textId="77777777" w:rsidTr="0028471D">
        <w:trPr>
          <w:trHeight w:val="34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F1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4440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D2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p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0B5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8324A" w14:textId="6318094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12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D6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-1.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2B2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28471D" w:rsidRPr="00E44877" w14:paraId="2DEB184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BF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745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84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30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1D6CB" w14:textId="2C287EE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78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BC5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07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57012EC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CB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7510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48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0A1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C8FC8" w14:textId="2899077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E8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2DC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9C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28471D" w:rsidRPr="00E44877" w14:paraId="7363893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A8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23618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6B6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CA8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D6588" w14:textId="11BF0AE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1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2C1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F3F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28471D" w:rsidRPr="00E44877" w14:paraId="31FD12A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390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9468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0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A2A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2A58" w14:textId="6912617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7B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217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69C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8471D" w:rsidRPr="00E44877" w14:paraId="6F8028B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DF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70427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648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1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7DD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2D78" w14:textId="0131DD6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2D4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0BE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-1.2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C0A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15170FE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41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558648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A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C8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D5C3" w14:textId="7106D98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0E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E7E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E93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28471D" w:rsidRPr="00E44877" w14:paraId="7E1A324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6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1550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908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6C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F05B" w14:textId="2ED51E7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D2A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840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945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28471D" w:rsidRPr="00E44877" w14:paraId="39975AA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27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0879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A6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F86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3169" w14:textId="40FD8BD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4B6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B7F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-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052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</w:tr>
      <w:tr w:rsidR="0028471D" w:rsidRPr="00E44877" w14:paraId="1AB489D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13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979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4C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q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24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292C" w14:textId="59E9EF0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4C7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002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1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6AA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28471D" w:rsidRPr="00E44877" w14:paraId="08F968DE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C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7742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A32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p1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AD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09B2" w14:textId="7E839D0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C9E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883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E27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</w:tr>
      <w:tr w:rsidR="0028471D" w:rsidRPr="00E44877" w14:paraId="381AD45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AF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2178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9A6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p1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F4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7E9B" w14:textId="1A2D272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BEC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4A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E89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8471D" w:rsidRPr="00E44877" w14:paraId="060AED5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A0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2178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6D5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p1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3D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51F76" w14:textId="51441A2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CC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2FE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68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8471D" w:rsidRPr="00E44877" w14:paraId="639887C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B51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8494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EE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p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24A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B88A" w14:textId="3CABFDD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32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34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B1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28471D" w:rsidRPr="00E44877" w14:paraId="50C159CE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A8E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8494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3D9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p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D95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6D8BD" w14:textId="2D37143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A75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F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ED3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</w:tr>
      <w:tr w:rsidR="0028471D" w:rsidRPr="00E44877" w14:paraId="34D54C5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133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7309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DF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9E9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D6FC" w14:textId="350FC21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556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C0F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4D5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8471D" w:rsidRPr="00E44877" w14:paraId="60BEAE5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20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s111695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5B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58B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EF6D" w14:textId="3896086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C9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362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1A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8471D" w:rsidRPr="00E44877" w14:paraId="1D76D86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0C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3983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EBB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CF5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4A3E9" w14:textId="6ECE4B8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F0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47F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A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28471D" w:rsidRPr="00E44877" w14:paraId="09C6D98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E3E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2976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FCF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1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0B44A" w14:textId="7B33BB7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65C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16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F6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</w:t>
            </w:r>
          </w:p>
        </w:tc>
      </w:tr>
      <w:tr w:rsidR="0028471D" w:rsidRPr="00E44877" w14:paraId="423ADF6D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98B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1786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40D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11B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8116B" w14:textId="0AAC1DE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11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476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01E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8471D" w:rsidRPr="00E44877" w14:paraId="08DDFCE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B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531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F41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2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5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3156" w14:textId="0803CDA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CA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D4E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88A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28471D" w:rsidRPr="00E44877" w14:paraId="7C10542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7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6341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19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98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F384" w14:textId="14F57C5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D8C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611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AE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28471D" w:rsidRPr="00E44877" w14:paraId="66141FF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0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3003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9F0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F2E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FC767" w14:textId="28B045C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AB9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716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52B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28471D" w:rsidRPr="00E44877" w14:paraId="3574706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A5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2999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F60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24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92B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CC7E8" w14:textId="0D71251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D0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50C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E0E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28471D" w:rsidRPr="00E44877" w14:paraId="669A4A3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11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32081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C6F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q2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FAC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F603D" w14:textId="48A9396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C3A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A53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415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</w:tr>
      <w:tr w:rsidR="0028471D" w:rsidRPr="00E44877" w14:paraId="3BA0791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81D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1619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43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7C4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1CCB9" w14:textId="1F0CE26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F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CF9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61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</w:t>
            </w:r>
          </w:p>
        </w:tc>
      </w:tr>
      <w:tr w:rsidR="0028471D" w:rsidRPr="00E44877" w14:paraId="58E1829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4C8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4278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B31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221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2AB8C" w14:textId="4C56D1D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DAB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B6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4D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28471D" w:rsidRPr="00E44877" w14:paraId="75201E9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22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55970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FDD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514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78B3" w14:textId="39BD6DC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255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A0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13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</w:tr>
      <w:tr w:rsidR="0028471D" w:rsidRPr="00E44877" w14:paraId="2A80C95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29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8341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2F4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FD4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6D01" w14:textId="3328BC5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B8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E4C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-1.1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6E0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28471D" w:rsidRPr="00E44877" w14:paraId="49DE344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280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8864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7B3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012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4D1F" w14:textId="3CCD272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863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B6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AE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28471D" w:rsidRPr="00E44877" w14:paraId="22F4888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0B5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3185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A8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4D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089EB" w14:textId="2564A238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C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32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62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28471D" w:rsidRPr="00E44877" w14:paraId="6D5DF97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72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785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AD3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9D1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F0A4" w14:textId="20B0130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9E6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41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85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28471D" w:rsidRPr="00E44877" w14:paraId="50B481D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8F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60033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7E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q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79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66B5" w14:textId="1DD63DA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E4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4B2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D1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4E725DE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1D7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86111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24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294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80AE" w14:textId="3F08B25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5EA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763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A1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28471D" w:rsidRPr="00E44877" w14:paraId="473EAE77" w14:textId="77777777" w:rsidTr="0028471D">
        <w:trPr>
          <w:trHeight w:val="34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0A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49707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480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20D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4713D" w14:textId="4BADCE8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F86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FC3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-1.1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D72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28471D" w:rsidRPr="00E44877" w14:paraId="407D685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F24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9518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9E7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EC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7E8A3" w14:textId="65D8E99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15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3E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22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7FEB2BC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012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51071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2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864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60CCB" w14:textId="4D86D3F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2E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62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71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</w:p>
        </w:tc>
      </w:tr>
      <w:tr w:rsidR="0028471D" w:rsidRPr="00E44877" w14:paraId="631F9FEE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AFD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9014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B4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719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9D8B" w14:textId="487ECA2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C8F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B1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31B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8471D" w:rsidRPr="00E44877" w14:paraId="3DE03EA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9B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7094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228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9DD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CEAB" w14:textId="431F0E9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4B3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4A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E3E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28471D" w:rsidRPr="00E44877" w14:paraId="3B9A80E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904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0204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CA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6D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7186E" w14:textId="197EB1E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10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1D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15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28471D" w:rsidRPr="00E44877" w14:paraId="6B832DB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8C3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01585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FE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q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7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4439" w14:textId="2C7CEED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F7C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D0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-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6C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28471D" w:rsidRPr="00E44877" w14:paraId="4AC3238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1FC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5548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C0D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6B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CDA2" w14:textId="4FE2D5B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A56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58C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6CF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026700E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F06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9193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15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BD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6E63" w14:textId="4C2CB44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F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E3B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09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8471D" w:rsidRPr="00E44877" w14:paraId="61E71DA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B0D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78164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56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1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5D057" w14:textId="6A0BE9F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1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955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6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8471D" w:rsidRPr="00E44877" w14:paraId="4BBE71A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43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8095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2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2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4F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2505" w14:textId="661CA0F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FF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F49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3F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28471D" w:rsidRPr="00E44877" w14:paraId="7F31C22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0B0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563249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F2F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2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A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ADF1B" w14:textId="73573E6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DB1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B1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E70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8471D" w:rsidRPr="00E44877" w14:paraId="7886D5F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26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714809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0C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843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0DE0" w14:textId="7502C59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0B9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6E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1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810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28471D" w:rsidRPr="00E44877" w14:paraId="582221F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383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0313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3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E8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B726" w14:textId="06643F8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FFA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65A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1D9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</w:t>
            </w:r>
          </w:p>
        </w:tc>
      </w:tr>
      <w:tr w:rsidR="0028471D" w:rsidRPr="00E44877" w14:paraId="5809EDB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E11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14073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F97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q2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EFF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D218" w14:textId="4EE4EA2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AEF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30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4DF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8471D" w:rsidRPr="00E44877" w14:paraId="70D30297" w14:textId="77777777" w:rsidTr="0028471D">
        <w:trPr>
          <w:trHeight w:val="345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2A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2488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B5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C64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830E" w14:textId="3EF73C5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88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C7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-1.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706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28471D" w:rsidRPr="00E44877" w14:paraId="0F2AA8C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46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9361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4BC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q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0E2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7ACA1" w14:textId="2DD2F0E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6F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B1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D4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</w:tr>
      <w:tr w:rsidR="0028471D" w:rsidRPr="00E44877" w14:paraId="51C124EE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6B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8472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84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q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8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C362A" w14:textId="1071C90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C9B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5C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96E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8471D" w:rsidRPr="00E44877" w14:paraId="4446CAB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AD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72062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EEE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q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736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166F" w14:textId="783AFBD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612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A2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52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</w:t>
            </w:r>
          </w:p>
        </w:tc>
      </w:tr>
      <w:tr w:rsidR="0028471D" w:rsidRPr="00E44877" w14:paraId="1A41890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F3B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20420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B2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q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62C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8C9D" w14:textId="09DB8A0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84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E2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E1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8471D" w:rsidRPr="00E44877" w14:paraId="111FFCB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58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6035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46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p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AE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9A94E" w14:textId="464BB16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FF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460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-1.3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37D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</w:tr>
      <w:tr w:rsidR="0028471D" w:rsidRPr="00E44877" w14:paraId="3CD891A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D3B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9681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030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p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15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75B0E" w14:textId="60E2458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FD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DA2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75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28471D" w:rsidRPr="00E44877" w14:paraId="2069666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82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2475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3C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p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FF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F83C" w14:textId="6391A52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C7F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764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2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3A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8471D" w:rsidRPr="00E44877" w14:paraId="567BB9E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7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0786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1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A4D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1170" w14:textId="6579BEF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C6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AE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7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28471D" w:rsidRPr="00E44877" w14:paraId="35091F6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4D7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833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A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q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AA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2E52" w14:textId="0A9F852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F5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F6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928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28471D" w:rsidRPr="00E44877" w14:paraId="5D20143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8EC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7913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72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p1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12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AAEF" w14:textId="24C44CA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644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95E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0C9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3005F26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22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3371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20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q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38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6E5F7" w14:textId="19BDD64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01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E7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49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28471D" w:rsidRPr="00E44877" w14:paraId="23E6CCF7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BE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47975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1E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p1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FAB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B20B" w14:textId="22D1FDF8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23F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928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-1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206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8471D" w:rsidRPr="00E44877" w14:paraId="4B301A8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F1A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s288407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5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q13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21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DF5F6" w14:textId="6D08D1F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9F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851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-1.2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772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</w:t>
            </w:r>
          </w:p>
        </w:tc>
      </w:tr>
      <w:tr w:rsidR="0028471D" w:rsidRPr="00E44877" w14:paraId="5F8CDC3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C2A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8004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2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q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2F4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B918" w14:textId="066B8D0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A2B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30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CC4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8471D" w:rsidRPr="00E44877" w14:paraId="74FFE25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47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29792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1B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q13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CB2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2522" w14:textId="670F1F0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74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02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2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22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  <w:tr w:rsidR="0028471D" w:rsidRPr="00E44877" w14:paraId="41C0A70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021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16701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082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q1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3A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154A" w14:textId="4A268B0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8FD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5B1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6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34F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8471D" w:rsidRPr="00E44877" w14:paraId="5D8DA9A2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176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668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0D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A6D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09869" w14:textId="43AFDDC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D0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090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DF5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28471D" w:rsidRPr="00E44877" w14:paraId="7B08417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843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43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2B9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C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3DC00" w14:textId="4CDB5C5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7D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BB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E3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28471D" w:rsidRPr="00E44877" w14:paraId="111AECB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C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8138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BA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0F2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D487B" w14:textId="1672D2B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585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20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396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28471D" w:rsidRPr="00E44877" w14:paraId="14972F30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9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84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1E4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73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943B" w14:textId="4E0AB78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A7F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D88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6E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28471D" w:rsidRPr="00E44877" w14:paraId="2585968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0D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24232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89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p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C3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9CD5D" w14:textId="0C2EC7D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4DA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2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1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CA6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28471D" w:rsidRPr="00E44877" w14:paraId="55AB1651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BE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599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8E6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E09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D503B" w14:textId="79B4BC1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9F6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268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044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8471D" w:rsidRPr="00E44877" w14:paraId="7439010F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001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656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91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824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50E8" w14:textId="259FF74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4D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3CF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DBC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28471D" w:rsidRPr="00E44877" w14:paraId="3698B7A5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9D4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172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836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05F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2AE61" w14:textId="04DD1DB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6F3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E3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-1.0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48B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8471D" w:rsidRPr="00E44877" w14:paraId="7D6BDEE3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0CC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668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43D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A4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75007" w14:textId="31C958D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21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5B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B59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</w:tr>
      <w:tr w:rsidR="0028471D" w:rsidRPr="00E44877" w14:paraId="5E1972E9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93A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129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B7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CFB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FAB2" w14:textId="1462BAE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2B0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4D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-1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33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28471D" w:rsidRPr="00E44877" w14:paraId="2CFDFE4C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37E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959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4C6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B67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7D92" w14:textId="2AA9E91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69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BBC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7-1.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B99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28471D" w:rsidRPr="00E44877" w14:paraId="3D60154B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9A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911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D0E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5E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DF19" w14:textId="536107A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7D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32A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5-1.2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195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525DCC48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D4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60149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084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C3E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E6D5" w14:textId="4C6E7C4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D8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6D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CC2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28471D" w:rsidRPr="00E44877" w14:paraId="0C474E0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D7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138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42F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q13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9D2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B295" w14:textId="45A1E8D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F5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235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1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B6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28471D" w:rsidRPr="00E44877" w14:paraId="1EE6377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8D3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9835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1B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q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9FD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4044D" w14:textId="6F6E330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C7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D3C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47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28471D" w:rsidRPr="00E44877" w14:paraId="5251434A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FDE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46165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57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q1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3AA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3C50" w14:textId="71A98DB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97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5D4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4-1.1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1F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</w:t>
            </w:r>
          </w:p>
        </w:tc>
      </w:tr>
      <w:tr w:rsidR="0028471D" w:rsidRPr="00E44877" w14:paraId="0AB1CB84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5E3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342565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F1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q1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895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B270B" w14:textId="10AE28B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AE6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F3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9-1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87A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</w:tr>
      <w:tr w:rsidR="0028471D" w:rsidRPr="00E44877" w14:paraId="41E44596" w14:textId="77777777" w:rsidTr="0028471D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31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s96144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D0A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q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9E8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FA745" w14:textId="045C540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DB4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25F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-1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2E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</w:t>
            </w:r>
          </w:p>
        </w:tc>
      </w:tr>
      <w:tr w:rsidR="0028471D" w:rsidRPr="00E44877" w14:paraId="1CDB4F87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40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PB41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546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6q2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C95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FBAB" w14:textId="2BE130A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7C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22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94D4" w14:textId="77777777" w:rsidR="0028471D" w:rsidRPr="00E44877" w:rsidRDefault="0028471D" w:rsidP="0028471D">
            <w:pPr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2.6x10</w:t>
            </w: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</w:tr>
      <w:tr w:rsidR="0028471D" w:rsidRPr="00E44877" w14:paraId="04F02052" w14:textId="77777777" w:rsidTr="000F7A7F">
        <w:trPr>
          <w:trHeight w:val="33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9E9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DAMTS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220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q2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6D9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D134B" w14:textId="79141FF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DFE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F7C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983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1.7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28471D" w:rsidRPr="00E44877" w14:paraId="263047C9" w14:textId="77777777" w:rsidTr="000F7A7F">
        <w:trPr>
          <w:trHeight w:val="33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8EF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041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p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3A2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9734" w14:textId="141AB0B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5FB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91D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51E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3.2x10</w:t>
            </w: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</w:tr>
      <w:tr w:rsidR="0028471D" w:rsidRPr="00E44877" w14:paraId="62F0E78D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A71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EM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D24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2q1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EA9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A11C" w14:textId="5EF9B3F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8B8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C55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67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28471D" w:rsidRPr="00E44877" w14:paraId="45A7F692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F9B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SRN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E39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3p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5E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34F0A" w14:textId="2C791A7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FC7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2B4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284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8471D" w:rsidRPr="00E44877" w14:paraId="73D891F1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238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AGL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F0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q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F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BFCCA" w14:textId="3CFA0381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9BC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60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DC2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28471D" w:rsidRPr="00E44877" w14:paraId="63F20E62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B93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MA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7E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8q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50D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13D1" w14:textId="5E653A6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F12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14F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43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28471D" w:rsidRPr="00E44877" w14:paraId="64C9F639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C0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INGO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EB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q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18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E903" w14:textId="6C7DCF9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E67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3C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ED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28471D" w:rsidRPr="00E44877" w14:paraId="6D8BBB34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DC8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CDC1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9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9q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0D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1EB2" w14:textId="3191B5B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64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912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D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28471D" w:rsidRPr="00E44877" w14:paraId="564D4D38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BA6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LI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7B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2q2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E92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48C6" w14:textId="3DF4E9A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91F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C03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F81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28471D" w:rsidRPr="00E44877" w14:paraId="4CF7EA06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51A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GAP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8A1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7q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974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D7EF8" w14:textId="77B459AC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83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21B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F69B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8471D" w:rsidRPr="00E44877" w14:paraId="5D38CE8A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BFC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RBB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66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7q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A36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0840C" w14:textId="5CE1098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8F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EB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C26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28471D" w:rsidRPr="00E44877" w14:paraId="25F43626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731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PS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86A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p3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CF8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F2A5" w14:textId="40385FF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74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84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311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28471D" w:rsidRPr="00E44877" w14:paraId="259B8E04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190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NO7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4D5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p3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CB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66CF" w14:textId="4DC7006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ED7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A98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871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28471D" w:rsidRPr="00E44877" w14:paraId="56FB9BB3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61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HGEF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50B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2q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CF2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C2C3" w14:textId="6666DED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A8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D6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7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8471D" w:rsidRPr="00E44877" w14:paraId="5A9E1EC5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FF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ECN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FE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7q2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E2B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4114" w14:textId="1380724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516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3A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8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8471D" w:rsidRPr="00E44877" w14:paraId="706EB132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5CE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IR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0FD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3q2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B53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364C" w14:textId="41AD6EF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FA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66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D3A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28471D" w:rsidRPr="00E44877" w14:paraId="7C43C81B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61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RB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BA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2p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069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14BE" w14:textId="358659F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8BD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E0F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5B7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28471D" w:rsidRPr="00E44877" w14:paraId="433316DB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B8E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CSK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805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q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D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74D7" w14:textId="7E360B9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293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AC9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0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28471D" w:rsidRPr="00E44877" w14:paraId="7EBCF577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28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15orf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2FF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5q2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529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7354" w14:textId="7A681FF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47F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93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060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1FDA4F0C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0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MX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778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9q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25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6CF3" w14:textId="079EF48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871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48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C24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28471D" w:rsidRPr="00E44877" w14:paraId="4C877C31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368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KBTB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E71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p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B9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C3B6" w14:textId="78171ED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22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FB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A6B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28471D" w:rsidRPr="00E44877" w14:paraId="4E1D3118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491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TP8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5A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8q2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4FE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27ED4" w14:textId="2A0691A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550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728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24E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</w:tr>
      <w:tr w:rsidR="0028471D" w:rsidRPr="00E44877" w14:paraId="69EA11EE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3FA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A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027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4q3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710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8198" w14:textId="590F214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92C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134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2D7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28471D" w:rsidRPr="00E44877" w14:paraId="35DB41E1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B50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LI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622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22q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9D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843E" w14:textId="347C06D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1A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B69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70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28471D" w:rsidRPr="00E44877" w14:paraId="489156AA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1FB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BLN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8F0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2q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7CB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EBC57" w14:textId="1520525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E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04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15F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8471D" w:rsidRPr="00E44877" w14:paraId="12971947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83B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K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42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7q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4D3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A613" w14:textId="14035EFF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186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A1E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FD6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</w:tr>
      <w:tr w:rsidR="0028471D" w:rsidRPr="00E44877" w14:paraId="204DE214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849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LLG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9AB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7p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EE8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12DA" w14:textId="6060277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E0F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CD7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9D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</w:tr>
      <w:tr w:rsidR="0028471D" w:rsidRPr="00E44877" w14:paraId="1CB16FF4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D01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HO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D7E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p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A96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C0DF" w14:textId="63D7D1DB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1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11F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A0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</w:tr>
      <w:tr w:rsidR="0028471D" w:rsidRPr="00E44877" w14:paraId="5CAF2D87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9C3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IP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A2C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q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79F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ECF9" w14:textId="699AAA8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54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97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48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</w:tr>
      <w:tr w:rsidR="0028471D" w:rsidRPr="00E44877" w14:paraId="55517DB9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67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ETB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1E5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8q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597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B387" w14:textId="6D8CF36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E33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608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5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28471D" w:rsidRPr="00E44877" w14:paraId="6AE77AD0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D3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AM98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365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2p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D3B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F616" w14:textId="53639C8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855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D17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5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</w:tr>
      <w:tr w:rsidR="0028471D" w:rsidRPr="00E44877" w14:paraId="7097CAE9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75F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MEM170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A76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6q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DB0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A53B" w14:textId="2F77B6B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A99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DC6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2D2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28471D" w:rsidRPr="00E44877" w14:paraId="593520D1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45E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KN2AIPN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9EA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5q3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602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F4C2" w14:textId="1EAA3B24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BDF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D65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0E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28471D" w:rsidRPr="00E44877" w14:paraId="2DE7F3A7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F4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SMD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09C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p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AEA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0FF5" w14:textId="03AB9CB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00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D23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356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8471D" w:rsidRPr="00E44877" w14:paraId="192D2F72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BA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TP2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C5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6q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313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111A" w14:textId="69A6BFC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F1A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74E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F7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</w:tr>
      <w:tr w:rsidR="0028471D" w:rsidRPr="00E44877" w14:paraId="45D0DF71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DB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JA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2C2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p3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75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F5E8" w14:textId="3D18768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C4E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F8D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B7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</w:t>
            </w:r>
          </w:p>
        </w:tc>
      </w:tr>
      <w:tr w:rsidR="0028471D" w:rsidRPr="00E44877" w14:paraId="4E5CBD86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C1E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TOX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6CB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4q1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38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8BF5" w14:textId="6E882A8D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5A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03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707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5</w:t>
            </w:r>
          </w:p>
        </w:tc>
      </w:tr>
      <w:tr w:rsidR="0028471D" w:rsidRPr="00E44877" w14:paraId="686D1E47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9E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RPL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FB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p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B1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5AD6" w14:textId="78D559A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B66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A42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F17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5</w:t>
            </w:r>
          </w:p>
        </w:tc>
      </w:tr>
      <w:tr w:rsidR="0028471D" w:rsidRPr="00E44877" w14:paraId="4C97BB64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69C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RHGEF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C4E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p36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4C1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6E64" w14:textId="2BDE6F2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D03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984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EFB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6</w:t>
            </w:r>
          </w:p>
        </w:tc>
      </w:tr>
      <w:tr w:rsidR="0028471D" w:rsidRPr="00E44877" w14:paraId="400CC740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B8E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SMC3I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698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7q2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44B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0BED" w14:textId="0F5B309E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6F1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D5A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EB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1030A9B2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A623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A2G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55E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6q2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03F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14A4" w14:textId="3864E42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F5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66B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294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</w:t>
            </w:r>
          </w:p>
        </w:tc>
      </w:tr>
      <w:tr w:rsidR="0028471D" w:rsidRPr="00E44877" w14:paraId="675CB7D4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E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LEKHG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1CD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2p1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3D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389F" w14:textId="1190B1D0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B9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AC46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BC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9</w:t>
            </w:r>
          </w:p>
        </w:tc>
      </w:tr>
      <w:tr w:rsidR="0028471D" w:rsidRPr="00E44877" w14:paraId="3150BFF3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24F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GBE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251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3p1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0C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F2A0" w14:textId="77023AA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DE0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C70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82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0</w:t>
            </w:r>
          </w:p>
        </w:tc>
      </w:tr>
      <w:tr w:rsidR="0028471D" w:rsidRPr="00E44877" w14:paraId="7EDD0012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AC11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PSMC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B30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7q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63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B392" w14:textId="2B90D41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CED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F00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29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1</w:t>
            </w:r>
          </w:p>
        </w:tc>
      </w:tr>
      <w:tr w:rsidR="0028471D" w:rsidRPr="00E44877" w14:paraId="03FEF2AB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A93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DKA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E52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6p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20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3F6E" w14:textId="6E252B7A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F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15F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08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</w:t>
            </w:r>
          </w:p>
        </w:tc>
      </w:tr>
      <w:tr w:rsidR="0028471D" w:rsidRPr="00E44877" w14:paraId="7B4D35B1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3DB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FBXO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80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5q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B2C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97FE" w14:textId="2301DF35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65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DD8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C5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28471D" w:rsidRPr="00E44877" w14:paraId="19DE0FD5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B57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ME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B0D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q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7E4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3C09" w14:textId="19DCBFB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67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15B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46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28471D" w:rsidRPr="00E44877" w14:paraId="6F377A1D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191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OR51E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3B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1p15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604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F06C" w14:textId="44B35939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42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FAE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73F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</w:t>
            </w:r>
          </w:p>
        </w:tc>
      </w:tr>
      <w:tr w:rsidR="0028471D" w:rsidRPr="00E44877" w14:paraId="5F630D01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9635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BNI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49D7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5q2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AE19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CBA0" w14:textId="2F72AAB6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8B1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0CF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DD5C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</w:tr>
      <w:tr w:rsidR="0028471D" w:rsidRPr="00E44877" w14:paraId="50DE4E6E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F7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CP6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46B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q21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19A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vAlign w:val="center"/>
          </w:tcPr>
          <w:p w14:paraId="0F9B8A65" w14:textId="5D0BDB23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ED14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EE6F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EDD2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1</w:t>
            </w:r>
          </w:p>
        </w:tc>
      </w:tr>
      <w:tr w:rsidR="0028471D" w:rsidRPr="00E44877" w14:paraId="4F99B56C" w14:textId="77777777" w:rsidTr="000F7A7F">
        <w:trPr>
          <w:trHeight w:val="300"/>
        </w:trPr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B430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XIN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49AAA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MS Mincho" w:hAnsi="Arial" w:cs="Arial"/>
                <w:color w:val="000000"/>
                <w:sz w:val="20"/>
                <w:szCs w:val="20"/>
                <w:lang w:eastAsia="en-GB"/>
              </w:rPr>
              <w:t>16p1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E1DBD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7950E" w14:textId="2AE2B172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192B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73B8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1F4E" w14:textId="77777777" w:rsidR="0028471D" w:rsidRPr="00E44877" w:rsidRDefault="0028471D" w:rsidP="0028471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4487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</w:t>
            </w:r>
          </w:p>
        </w:tc>
      </w:tr>
    </w:tbl>
    <w:p w14:paraId="56D1D204" w14:textId="77777777" w:rsidR="00256F0D" w:rsidRPr="0028471D" w:rsidRDefault="00256F0D" w:rsidP="00256F0D">
      <w:pPr>
        <w:rPr>
          <w:rFonts w:ascii="Arial" w:eastAsia="Times New Roman" w:hAnsi="Arial" w:cs="Arial"/>
          <w:lang w:eastAsia="en-GB"/>
        </w:rPr>
      </w:pPr>
    </w:p>
    <w:p w14:paraId="4A72BEDE" w14:textId="77777777" w:rsidR="00256F0D" w:rsidRPr="0028471D" w:rsidRDefault="00256F0D" w:rsidP="00256F0D">
      <w:pPr>
        <w:rPr>
          <w:rFonts w:ascii="Arial" w:eastAsia="Times New Roman" w:hAnsi="Arial" w:cs="Arial"/>
          <w:lang w:eastAsia="en-GB"/>
        </w:rPr>
      </w:pPr>
      <w:r w:rsidRPr="0028471D">
        <w:rPr>
          <w:rFonts w:ascii="Arial" w:eastAsia="Times New Roman" w:hAnsi="Arial" w:cs="Arial"/>
          <w:lang w:eastAsia="en-GB"/>
        </w:rPr>
        <w:br w:type="page"/>
      </w:r>
    </w:p>
    <w:p w14:paraId="2F111534" w14:textId="77777777" w:rsidR="00256F0D" w:rsidRPr="0028471D" w:rsidRDefault="00256F0D" w:rsidP="00256F0D">
      <w:pPr>
        <w:spacing w:line="480" w:lineRule="auto"/>
        <w:rPr>
          <w:rFonts w:ascii="Arial" w:eastAsia="Times New Roman" w:hAnsi="Arial" w:cs="Arial"/>
          <w:b/>
          <w:bCs/>
          <w:lang w:eastAsia="en-GB"/>
        </w:rPr>
      </w:pPr>
      <w:r w:rsidRPr="0028471D">
        <w:rPr>
          <w:rFonts w:ascii="Arial" w:eastAsia="Times New Roman" w:hAnsi="Arial" w:cs="Arial"/>
          <w:b/>
          <w:bCs/>
          <w:lang w:eastAsia="en-GB"/>
        </w:rPr>
        <w:lastRenderedPageBreak/>
        <w:t xml:space="preserve">Supplementary Table 2 – Relationship between </w:t>
      </w:r>
      <w:r w:rsidRPr="0028471D">
        <w:rPr>
          <w:rFonts w:ascii="Arial" w:eastAsia="Times New Roman" w:hAnsi="Arial" w:cs="Arial"/>
          <w:b/>
          <w:bCs/>
          <w:color w:val="000000"/>
          <w:lang w:eastAsia="en-GB"/>
        </w:rPr>
        <w:t>rs117079142</w:t>
      </w:r>
      <w:r w:rsidRPr="0028471D">
        <w:rPr>
          <w:rFonts w:ascii="Arial" w:eastAsia="Times New Roman" w:hAnsi="Arial" w:cs="Arial"/>
          <w:b/>
          <w:bCs/>
          <w:lang w:eastAsia="en-GB"/>
        </w:rPr>
        <w:t xml:space="preserve"> and </w:t>
      </w:r>
      <w:r w:rsidRPr="0028471D">
        <w:rPr>
          <w:rFonts w:ascii="Arial" w:eastAsia="Times New Roman" w:hAnsi="Arial" w:cs="Arial"/>
          <w:b/>
          <w:bCs/>
          <w:color w:val="000000"/>
          <w:lang w:eastAsia="en-GB"/>
        </w:rPr>
        <w:t xml:space="preserve">rs9924886 and </w:t>
      </w:r>
      <w:r w:rsidRPr="0028471D">
        <w:rPr>
          <w:rFonts w:ascii="Arial" w:eastAsia="Times New Roman" w:hAnsi="Arial" w:cs="Arial"/>
          <w:b/>
          <w:bCs/>
          <w:lang w:eastAsia="en-GB"/>
        </w:rPr>
        <w:t>gene expression.</w:t>
      </w:r>
    </w:p>
    <w:p w14:paraId="3D673B77" w14:textId="77777777" w:rsidR="00256F0D" w:rsidRPr="0028471D" w:rsidRDefault="00256F0D" w:rsidP="00256F0D">
      <w:pPr>
        <w:spacing w:line="480" w:lineRule="auto"/>
        <w:rPr>
          <w:rFonts w:ascii="Arial" w:eastAsia="Times New Roman" w:hAnsi="Arial" w:cs="Arial"/>
          <w:lang w:eastAsia="en-GB"/>
        </w:rPr>
      </w:pP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1618"/>
        <w:gridCol w:w="1076"/>
        <w:gridCol w:w="4252"/>
        <w:gridCol w:w="1701"/>
      </w:tblGrid>
      <w:tr w:rsidR="00256F0D" w:rsidRPr="0028471D" w14:paraId="2E8FE8D1" w14:textId="77777777" w:rsidTr="00C97DAC">
        <w:trPr>
          <w:trHeight w:val="300"/>
        </w:trPr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611A5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SNP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3BB0AD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F5C47A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7F37E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</w:p>
        </w:tc>
      </w:tr>
      <w:tr w:rsidR="00256F0D" w:rsidRPr="0028471D" w14:paraId="27D183DA" w14:textId="77777777" w:rsidTr="00C97DAC">
        <w:trPr>
          <w:trHeight w:val="300"/>
        </w:trPr>
        <w:tc>
          <w:tcPr>
            <w:tcW w:w="161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1E35C3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117079142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56607B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UTP23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C0441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Cort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013EC4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6</w:t>
            </w:r>
          </w:p>
        </w:tc>
      </w:tr>
      <w:tr w:rsidR="00256F0D" w:rsidRPr="0028471D" w14:paraId="35FE154A" w14:textId="77777777" w:rsidTr="00C97DAC">
        <w:trPr>
          <w:trHeight w:val="300"/>
        </w:trPr>
        <w:tc>
          <w:tcPr>
            <w:tcW w:w="1618" w:type="dxa"/>
            <w:vMerge/>
            <w:hideMark/>
          </w:tcPr>
          <w:p w14:paraId="2BBC00D7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6678F16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48D14AC7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Cerebellum</w:t>
            </w:r>
          </w:p>
        </w:tc>
        <w:tc>
          <w:tcPr>
            <w:tcW w:w="1701" w:type="dxa"/>
          </w:tcPr>
          <w:p w14:paraId="202E945A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6</w:t>
            </w:r>
          </w:p>
        </w:tc>
      </w:tr>
      <w:tr w:rsidR="00256F0D" w:rsidRPr="0028471D" w14:paraId="69854046" w14:textId="77777777" w:rsidTr="00C97DAC">
        <w:trPr>
          <w:trHeight w:val="300"/>
        </w:trPr>
        <w:tc>
          <w:tcPr>
            <w:tcW w:w="1618" w:type="dxa"/>
            <w:vMerge/>
            <w:hideMark/>
          </w:tcPr>
          <w:p w14:paraId="6F83947E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25E4931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4CEBDA28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Cerebellar Hemisphere</w:t>
            </w:r>
          </w:p>
        </w:tc>
        <w:tc>
          <w:tcPr>
            <w:tcW w:w="1701" w:type="dxa"/>
          </w:tcPr>
          <w:p w14:paraId="0F1D1397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5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6</w:t>
            </w:r>
          </w:p>
        </w:tc>
      </w:tr>
      <w:tr w:rsidR="00256F0D" w:rsidRPr="0028471D" w14:paraId="78698E85" w14:textId="77777777" w:rsidTr="00C97DAC">
        <w:trPr>
          <w:trHeight w:val="300"/>
        </w:trPr>
        <w:tc>
          <w:tcPr>
            <w:tcW w:w="1618" w:type="dxa"/>
            <w:vMerge/>
            <w:hideMark/>
          </w:tcPr>
          <w:p w14:paraId="37FFB504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67D03065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38DD79A5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uscle – Skeletal</w:t>
            </w:r>
          </w:p>
        </w:tc>
        <w:tc>
          <w:tcPr>
            <w:tcW w:w="1701" w:type="dxa"/>
          </w:tcPr>
          <w:p w14:paraId="2390787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1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5</w:t>
            </w:r>
          </w:p>
        </w:tc>
      </w:tr>
      <w:tr w:rsidR="00256F0D" w:rsidRPr="0028471D" w14:paraId="379B924F" w14:textId="77777777" w:rsidTr="00C97DAC">
        <w:trPr>
          <w:trHeight w:val="300"/>
        </w:trPr>
        <w:tc>
          <w:tcPr>
            <w:tcW w:w="1618" w:type="dxa"/>
            <w:shd w:val="clear" w:color="auto" w:fill="auto"/>
          </w:tcPr>
          <w:p w14:paraId="048D6DBF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shd w:val="clear" w:color="auto" w:fill="auto"/>
            <w:noWrap/>
          </w:tcPr>
          <w:p w14:paraId="40B7DB6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</w:tcPr>
          <w:p w14:paraId="6867EB68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</w:tcPr>
          <w:p w14:paraId="75BEE672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256F0D" w:rsidRPr="0028471D" w14:paraId="23B816E4" w14:textId="77777777" w:rsidTr="00C97DAC">
        <w:trPr>
          <w:trHeight w:val="300"/>
        </w:trPr>
        <w:tc>
          <w:tcPr>
            <w:tcW w:w="1618" w:type="dxa"/>
            <w:vMerge w:val="restart"/>
            <w:tcBorders>
              <w:bottom w:val="single" w:sz="4" w:space="0" w:color="auto"/>
            </w:tcBorders>
            <w:shd w:val="clear" w:color="auto" w:fill="auto"/>
            <w:hideMark/>
          </w:tcPr>
          <w:p w14:paraId="6648B3F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rs9924886</w:t>
            </w: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0E2C1D3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CDH1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4D687ED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Caudate (basal ganglia)</w:t>
            </w:r>
          </w:p>
        </w:tc>
        <w:tc>
          <w:tcPr>
            <w:tcW w:w="1701" w:type="dxa"/>
          </w:tcPr>
          <w:p w14:paraId="3CD71E74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4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11</w:t>
            </w:r>
          </w:p>
        </w:tc>
      </w:tr>
      <w:tr w:rsidR="00256F0D" w:rsidRPr="0028471D" w14:paraId="2043103A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6852FEFE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530D522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41149F7E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en</w:t>
            </w:r>
          </w:p>
        </w:tc>
        <w:tc>
          <w:tcPr>
            <w:tcW w:w="1701" w:type="dxa"/>
          </w:tcPr>
          <w:p w14:paraId="4F37870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5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10</w:t>
            </w:r>
          </w:p>
        </w:tc>
      </w:tr>
      <w:tr w:rsidR="00256F0D" w:rsidRPr="0028471D" w14:paraId="3BC306E1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47D232E6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65F7736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6112113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Nerve - Tibial</w:t>
            </w:r>
          </w:p>
        </w:tc>
        <w:tc>
          <w:tcPr>
            <w:tcW w:w="1701" w:type="dxa"/>
          </w:tcPr>
          <w:p w14:paraId="0D2ABDE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9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9</w:t>
            </w:r>
          </w:p>
        </w:tc>
      </w:tr>
      <w:tr w:rsidR="00256F0D" w:rsidRPr="0028471D" w14:paraId="51158A93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43EBAAA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42FF6685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5B0CD495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Putamen (basal ganglia)</w:t>
            </w:r>
          </w:p>
        </w:tc>
        <w:tc>
          <w:tcPr>
            <w:tcW w:w="1701" w:type="dxa"/>
          </w:tcPr>
          <w:p w14:paraId="164430E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7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8</w:t>
            </w:r>
          </w:p>
        </w:tc>
      </w:tr>
      <w:tr w:rsidR="00256F0D" w:rsidRPr="0028471D" w14:paraId="1BCAE74E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4272162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2DC7929B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5C501B0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esophagus - Mucosa</w:t>
            </w:r>
          </w:p>
        </w:tc>
        <w:tc>
          <w:tcPr>
            <w:tcW w:w="1701" w:type="dxa"/>
          </w:tcPr>
          <w:p w14:paraId="0828AEE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7</w:t>
            </w:r>
          </w:p>
        </w:tc>
      </w:tr>
      <w:tr w:rsidR="00256F0D" w:rsidRPr="0028471D" w14:paraId="7E3E01D3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521859D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0B3AE03A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6CB8CC1D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Hippocampus</w:t>
            </w:r>
          </w:p>
        </w:tc>
        <w:tc>
          <w:tcPr>
            <w:tcW w:w="1701" w:type="dxa"/>
          </w:tcPr>
          <w:p w14:paraId="087B537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.3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6</w:t>
            </w:r>
          </w:p>
        </w:tc>
      </w:tr>
      <w:tr w:rsidR="00256F0D" w:rsidRPr="0028471D" w14:paraId="67ED9D82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2BD8F6B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3D7C7B4E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6B93301B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Substantia nigra</w:t>
            </w:r>
          </w:p>
        </w:tc>
        <w:tc>
          <w:tcPr>
            <w:tcW w:w="1701" w:type="dxa"/>
          </w:tcPr>
          <w:p w14:paraId="08A974A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1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5</w:t>
            </w:r>
          </w:p>
        </w:tc>
      </w:tr>
      <w:tr w:rsidR="00256F0D" w:rsidRPr="0028471D" w14:paraId="352C080D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21C078D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6FE7B5AD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2731A03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tuitary</w:t>
            </w:r>
          </w:p>
        </w:tc>
        <w:tc>
          <w:tcPr>
            <w:tcW w:w="1701" w:type="dxa"/>
          </w:tcPr>
          <w:p w14:paraId="35DB3278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</w:tr>
      <w:tr w:rsidR="00256F0D" w:rsidRPr="0028471D" w14:paraId="390F0128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753DA81F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shd w:val="clear" w:color="auto" w:fill="auto"/>
            <w:noWrap/>
          </w:tcPr>
          <w:p w14:paraId="59679F74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</w:tcPr>
          <w:p w14:paraId="775CF815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</w:tcPr>
          <w:p w14:paraId="44A640C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256F0D" w:rsidRPr="0028471D" w14:paraId="1EEAEDE3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0FAC3B98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 w:val="restart"/>
            <w:shd w:val="clear" w:color="auto" w:fill="auto"/>
            <w:noWrap/>
            <w:hideMark/>
          </w:tcPr>
          <w:p w14:paraId="5D76E47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CDH3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3526EC64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Brain - Cortex</w:t>
            </w:r>
          </w:p>
        </w:tc>
        <w:tc>
          <w:tcPr>
            <w:tcW w:w="1701" w:type="dxa"/>
          </w:tcPr>
          <w:p w14:paraId="31477F4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.0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6</w:t>
            </w:r>
          </w:p>
        </w:tc>
      </w:tr>
      <w:tr w:rsidR="00256F0D" w:rsidRPr="0028471D" w14:paraId="2E7FF765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35B4D33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shd w:val="clear" w:color="auto" w:fill="auto"/>
            <w:noWrap/>
            <w:hideMark/>
          </w:tcPr>
          <w:p w14:paraId="7516BB57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041DEFD2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Pituitary</w:t>
            </w:r>
          </w:p>
        </w:tc>
        <w:tc>
          <w:tcPr>
            <w:tcW w:w="1701" w:type="dxa"/>
          </w:tcPr>
          <w:p w14:paraId="0B85FE78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2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</w:tr>
      <w:tr w:rsidR="00256F0D" w:rsidRPr="0028471D" w14:paraId="4A6928EB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</w:tcPr>
          <w:p w14:paraId="7E42A13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shd w:val="clear" w:color="auto" w:fill="auto"/>
            <w:noWrap/>
          </w:tcPr>
          <w:p w14:paraId="5D2F149E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</w:tcPr>
          <w:p w14:paraId="7236CB3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01" w:type="dxa"/>
          </w:tcPr>
          <w:p w14:paraId="3B1FB4D5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</w:tr>
      <w:tr w:rsidR="00256F0D" w:rsidRPr="0028471D" w14:paraId="1573324D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3F539B8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829A4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ZFP90</w:t>
            </w:r>
          </w:p>
        </w:tc>
        <w:tc>
          <w:tcPr>
            <w:tcW w:w="4252" w:type="dxa"/>
            <w:shd w:val="clear" w:color="auto" w:fill="auto"/>
            <w:noWrap/>
            <w:hideMark/>
          </w:tcPr>
          <w:p w14:paraId="7E6588E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Whole Blood</w:t>
            </w:r>
          </w:p>
        </w:tc>
        <w:tc>
          <w:tcPr>
            <w:tcW w:w="1701" w:type="dxa"/>
          </w:tcPr>
          <w:p w14:paraId="18411FF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1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28</w:t>
            </w:r>
          </w:p>
        </w:tc>
      </w:tr>
      <w:tr w:rsidR="00256F0D" w:rsidRPr="0028471D" w14:paraId="4F04A394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7F5D6DF7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508D3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3345A9BB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Lung</w:t>
            </w:r>
          </w:p>
        </w:tc>
        <w:tc>
          <w:tcPr>
            <w:tcW w:w="1701" w:type="dxa"/>
          </w:tcPr>
          <w:p w14:paraId="128D3A5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3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11</w:t>
            </w:r>
          </w:p>
        </w:tc>
      </w:tr>
      <w:tr w:rsidR="00256F0D" w:rsidRPr="0028471D" w14:paraId="742D122F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00043B8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6CB74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0EC02E1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Muscle - Skeletal</w:t>
            </w:r>
          </w:p>
        </w:tc>
        <w:tc>
          <w:tcPr>
            <w:tcW w:w="1701" w:type="dxa"/>
          </w:tcPr>
          <w:p w14:paraId="7DB3C22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.5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9</w:t>
            </w:r>
          </w:p>
        </w:tc>
      </w:tr>
      <w:tr w:rsidR="00256F0D" w:rsidRPr="0028471D" w14:paraId="1D261A43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001F8D30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782482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7D1D604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Spleen</w:t>
            </w:r>
          </w:p>
        </w:tc>
        <w:tc>
          <w:tcPr>
            <w:tcW w:w="1701" w:type="dxa"/>
          </w:tcPr>
          <w:p w14:paraId="6B04405D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6</w:t>
            </w:r>
          </w:p>
        </w:tc>
      </w:tr>
      <w:tr w:rsidR="00256F0D" w:rsidRPr="0028471D" w14:paraId="42B33ABB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59CA342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3FEF19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shd w:val="clear" w:color="auto" w:fill="auto"/>
            <w:noWrap/>
            <w:hideMark/>
          </w:tcPr>
          <w:p w14:paraId="58C462A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Cells - EBV-transformed lymphocytes</w:t>
            </w:r>
          </w:p>
        </w:tc>
        <w:tc>
          <w:tcPr>
            <w:tcW w:w="1701" w:type="dxa"/>
          </w:tcPr>
          <w:p w14:paraId="01089E72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.5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5</w:t>
            </w:r>
          </w:p>
        </w:tc>
      </w:tr>
      <w:tr w:rsidR="00256F0D" w:rsidRPr="0028471D" w14:paraId="1E61E833" w14:textId="77777777" w:rsidTr="00C97DAC">
        <w:trPr>
          <w:trHeight w:val="300"/>
        </w:trPr>
        <w:tc>
          <w:tcPr>
            <w:tcW w:w="1618" w:type="dxa"/>
            <w:vMerge/>
            <w:tcBorders>
              <w:bottom w:val="single" w:sz="4" w:space="0" w:color="auto"/>
            </w:tcBorders>
            <w:hideMark/>
          </w:tcPr>
          <w:p w14:paraId="70E0DE11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B41813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0C924F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dipose - Visceral (</w:t>
            </w:r>
            <w:proofErr w:type="spellStart"/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Omentum</w:t>
            </w:r>
            <w:proofErr w:type="spellEnd"/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55887C" w14:textId="77777777" w:rsidR="00256F0D" w:rsidRPr="0028471D" w:rsidRDefault="00256F0D" w:rsidP="00256F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.0x10</w:t>
            </w:r>
            <w:r w:rsidRPr="0028471D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-4</w:t>
            </w:r>
          </w:p>
        </w:tc>
      </w:tr>
    </w:tbl>
    <w:p w14:paraId="2D15A1BA" w14:textId="77777777" w:rsidR="00256F0D" w:rsidRPr="0028471D" w:rsidRDefault="00256F0D" w:rsidP="00256F0D">
      <w:pPr>
        <w:rPr>
          <w:rFonts w:ascii="Arial" w:eastAsia="MS Mincho" w:hAnsi="Arial" w:cs="Arial"/>
          <w:lang w:eastAsia="en-GB"/>
        </w:rPr>
      </w:pPr>
    </w:p>
    <w:p w14:paraId="31EA3510" w14:textId="77777777" w:rsidR="00256F0D" w:rsidRPr="0028471D" w:rsidRDefault="00256F0D" w:rsidP="00256F0D">
      <w:pPr>
        <w:spacing w:line="480" w:lineRule="auto"/>
        <w:rPr>
          <w:rFonts w:ascii="Arial" w:eastAsia="Times New Roman" w:hAnsi="Arial" w:cs="Arial"/>
          <w:lang w:eastAsia="en-GB"/>
        </w:rPr>
      </w:pPr>
    </w:p>
    <w:p w14:paraId="01026E26" w14:textId="77777777" w:rsidR="00075AB1" w:rsidRPr="0028471D" w:rsidRDefault="00B22F6C">
      <w:pPr>
        <w:rPr>
          <w:rFonts w:ascii="Arial" w:hAnsi="Arial" w:cs="Arial"/>
        </w:rPr>
      </w:pPr>
    </w:p>
    <w:sectPr w:rsidR="00075AB1" w:rsidRPr="0028471D" w:rsidSect="009A77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92124"/>
    <w:multiLevelType w:val="hybridMultilevel"/>
    <w:tmpl w:val="42984C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D25FA"/>
    <w:multiLevelType w:val="hybridMultilevel"/>
    <w:tmpl w:val="4A783E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133396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332012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87455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F0D"/>
    <w:rsid w:val="00256F0D"/>
    <w:rsid w:val="0028471D"/>
    <w:rsid w:val="004B6823"/>
    <w:rsid w:val="004E756B"/>
    <w:rsid w:val="00AA4FDC"/>
    <w:rsid w:val="00B22F6C"/>
    <w:rsid w:val="00C57126"/>
    <w:rsid w:val="00E4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3449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6F0D"/>
    <w:pPr>
      <w:keepNext/>
      <w:keepLines/>
      <w:spacing w:before="240"/>
      <w:outlineLvl w:val="0"/>
    </w:pPr>
    <w:rPr>
      <w:rFonts w:eastAsia="MS Gothic" w:cs="Times New Roman"/>
      <w:b/>
      <w:bCs/>
      <w:color w:val="00000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F0D"/>
    <w:pPr>
      <w:keepNext/>
      <w:keepLines/>
      <w:spacing w:before="40"/>
      <w:outlineLvl w:val="1"/>
    </w:pPr>
    <w:rPr>
      <w:rFonts w:eastAsia="MS Gothic" w:cs="Times New Roman"/>
      <w:b/>
      <w:bCs/>
      <w:color w:val="00000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F0D"/>
    <w:pPr>
      <w:keepNext/>
      <w:keepLines/>
      <w:spacing w:before="40"/>
      <w:outlineLvl w:val="2"/>
    </w:pPr>
    <w:rPr>
      <w:rFonts w:eastAsia="MS Gothic" w:cs="Times New Roman"/>
      <w:b/>
      <w:bCs/>
      <w:color w:val="0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F0D"/>
    <w:pPr>
      <w:keepNext/>
      <w:keepLines/>
      <w:spacing w:before="40"/>
      <w:outlineLvl w:val="3"/>
    </w:pPr>
    <w:rPr>
      <w:rFonts w:eastAsia="MS Gothic" w:cs="Times New Roman"/>
      <w:b/>
      <w:bCs/>
      <w:iCs/>
      <w:color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F0D"/>
    <w:pPr>
      <w:keepNext/>
      <w:keepLines/>
      <w:spacing w:before="40"/>
      <w:outlineLvl w:val="4"/>
    </w:pPr>
    <w:rPr>
      <w:rFonts w:eastAsia="MS Gothic" w:cs="Times New Roman"/>
      <w:b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F0D"/>
    <w:pPr>
      <w:keepNext/>
      <w:keepLines/>
      <w:spacing w:before="40"/>
      <w:outlineLvl w:val="5"/>
    </w:pPr>
    <w:rPr>
      <w:rFonts w:eastAsia="MS Gothic" w:cs="Times New Roman"/>
      <w:b/>
      <w:iCs/>
      <w:color w:val="00000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F0D"/>
    <w:pPr>
      <w:keepNext/>
      <w:keepLines/>
      <w:spacing w:before="40"/>
      <w:outlineLvl w:val="6"/>
    </w:pPr>
    <w:rPr>
      <w:rFonts w:eastAsia="MS Gothic" w:cs="Times New Roman"/>
      <w:b/>
      <w:iCs/>
      <w:color w:val="00000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F0D"/>
    <w:pPr>
      <w:keepNext/>
      <w:keepLines/>
      <w:spacing w:before="40"/>
      <w:outlineLvl w:val="7"/>
    </w:pPr>
    <w:rPr>
      <w:rFonts w:eastAsia="MS Gothic" w:cs="Times New Roman"/>
      <w:b/>
      <w:color w:val="00000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F0D"/>
    <w:pPr>
      <w:keepNext/>
      <w:keepLines/>
      <w:spacing w:before="40"/>
      <w:outlineLvl w:val="8"/>
    </w:pPr>
    <w:rPr>
      <w:rFonts w:eastAsia="MS Gothic" w:cs="Times New Roman"/>
      <w:b/>
      <w:iCs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Thesis"/>
    <w:next w:val="Thesis"/>
    <w:uiPriority w:val="9"/>
    <w:qFormat/>
    <w:rsid w:val="00256F0D"/>
    <w:pPr>
      <w:keepNext/>
      <w:keepLines/>
      <w:spacing w:before="480" w:line="480" w:lineRule="auto"/>
      <w:jc w:val="center"/>
      <w:outlineLvl w:val="0"/>
    </w:pPr>
    <w:rPr>
      <w:rFonts w:eastAsia="MS Gothic" w:cs="Times New Roman"/>
      <w:b/>
      <w:bCs/>
      <w:color w:val="000000"/>
      <w:szCs w:val="32"/>
    </w:rPr>
  </w:style>
  <w:style w:type="paragraph" w:customStyle="1" w:styleId="Heading21">
    <w:name w:val="Heading 21"/>
    <w:basedOn w:val="Thesis"/>
    <w:next w:val="Thesis"/>
    <w:uiPriority w:val="9"/>
    <w:unhideWhenUsed/>
    <w:qFormat/>
    <w:rsid w:val="00256F0D"/>
    <w:pPr>
      <w:keepNext/>
      <w:keepLines/>
      <w:spacing w:before="200"/>
      <w:outlineLvl w:val="1"/>
    </w:pPr>
    <w:rPr>
      <w:rFonts w:eastAsia="MS Gothic" w:cs="Times New Roman"/>
      <w:b/>
      <w:bCs/>
      <w:color w:val="000000"/>
      <w:szCs w:val="26"/>
    </w:rPr>
  </w:style>
  <w:style w:type="paragraph" w:customStyle="1" w:styleId="Heading31">
    <w:name w:val="Heading 31"/>
    <w:basedOn w:val="Thesis"/>
    <w:next w:val="Thesis"/>
    <w:uiPriority w:val="9"/>
    <w:semiHidden/>
    <w:unhideWhenUsed/>
    <w:qFormat/>
    <w:rsid w:val="00256F0D"/>
    <w:pPr>
      <w:keepNext/>
      <w:keepLines/>
      <w:spacing w:before="200"/>
      <w:outlineLvl w:val="2"/>
    </w:pPr>
    <w:rPr>
      <w:rFonts w:eastAsia="MS Gothic" w:cs="Times New Roman"/>
      <w:b/>
      <w:bCs/>
      <w:color w:val="000000"/>
    </w:rPr>
  </w:style>
  <w:style w:type="paragraph" w:customStyle="1" w:styleId="Heading41">
    <w:name w:val="Heading 41"/>
    <w:basedOn w:val="Thesis"/>
    <w:next w:val="Thesis"/>
    <w:uiPriority w:val="9"/>
    <w:semiHidden/>
    <w:unhideWhenUsed/>
    <w:qFormat/>
    <w:rsid w:val="00256F0D"/>
    <w:pPr>
      <w:keepNext/>
      <w:keepLines/>
      <w:spacing w:before="200"/>
      <w:outlineLvl w:val="3"/>
    </w:pPr>
    <w:rPr>
      <w:rFonts w:eastAsia="MS Gothic" w:cs="Times New Roman"/>
      <w:b/>
      <w:bCs/>
      <w:iCs/>
      <w:color w:val="000000"/>
    </w:rPr>
  </w:style>
  <w:style w:type="paragraph" w:customStyle="1" w:styleId="Heading51">
    <w:name w:val="Heading 51"/>
    <w:basedOn w:val="Thesis"/>
    <w:next w:val="Thesis"/>
    <w:uiPriority w:val="9"/>
    <w:semiHidden/>
    <w:unhideWhenUsed/>
    <w:qFormat/>
    <w:rsid w:val="00256F0D"/>
    <w:pPr>
      <w:keepNext/>
      <w:keepLines/>
      <w:spacing w:before="200"/>
      <w:outlineLvl w:val="4"/>
    </w:pPr>
    <w:rPr>
      <w:rFonts w:eastAsia="MS Gothic" w:cs="Times New Roman"/>
      <w:b/>
      <w:color w:val="000000"/>
    </w:rPr>
  </w:style>
  <w:style w:type="paragraph" w:customStyle="1" w:styleId="Heading61">
    <w:name w:val="Heading 61"/>
    <w:basedOn w:val="Thesis"/>
    <w:next w:val="Thesis"/>
    <w:uiPriority w:val="9"/>
    <w:semiHidden/>
    <w:unhideWhenUsed/>
    <w:qFormat/>
    <w:rsid w:val="00256F0D"/>
    <w:pPr>
      <w:keepNext/>
      <w:keepLines/>
      <w:spacing w:before="200"/>
      <w:outlineLvl w:val="5"/>
    </w:pPr>
    <w:rPr>
      <w:rFonts w:eastAsia="MS Gothic" w:cs="Times New Roman"/>
      <w:b/>
      <w:iCs/>
      <w:color w:val="000000"/>
    </w:rPr>
  </w:style>
  <w:style w:type="paragraph" w:customStyle="1" w:styleId="Heading71">
    <w:name w:val="Heading 71"/>
    <w:basedOn w:val="Thesis"/>
    <w:next w:val="Thesis"/>
    <w:uiPriority w:val="9"/>
    <w:semiHidden/>
    <w:unhideWhenUsed/>
    <w:qFormat/>
    <w:rsid w:val="00256F0D"/>
    <w:pPr>
      <w:keepNext/>
      <w:keepLines/>
      <w:spacing w:before="200"/>
      <w:outlineLvl w:val="6"/>
    </w:pPr>
    <w:rPr>
      <w:rFonts w:eastAsia="MS Gothic" w:cs="Times New Roman"/>
      <w:b/>
      <w:iCs/>
      <w:color w:val="000000"/>
    </w:rPr>
  </w:style>
  <w:style w:type="paragraph" w:customStyle="1" w:styleId="Heading81">
    <w:name w:val="Heading 81"/>
    <w:basedOn w:val="Thesis"/>
    <w:next w:val="Thesis"/>
    <w:uiPriority w:val="9"/>
    <w:semiHidden/>
    <w:unhideWhenUsed/>
    <w:qFormat/>
    <w:rsid w:val="00256F0D"/>
    <w:pPr>
      <w:keepNext/>
      <w:keepLines/>
      <w:spacing w:before="200"/>
      <w:outlineLvl w:val="7"/>
    </w:pPr>
    <w:rPr>
      <w:rFonts w:eastAsia="MS Gothic" w:cs="Times New Roman"/>
      <w:b/>
      <w:color w:val="000000"/>
      <w:szCs w:val="20"/>
    </w:rPr>
  </w:style>
  <w:style w:type="paragraph" w:customStyle="1" w:styleId="Heading91">
    <w:name w:val="Heading 91"/>
    <w:basedOn w:val="Thesis"/>
    <w:next w:val="Thesis"/>
    <w:uiPriority w:val="9"/>
    <w:semiHidden/>
    <w:unhideWhenUsed/>
    <w:qFormat/>
    <w:rsid w:val="00256F0D"/>
    <w:pPr>
      <w:keepNext/>
      <w:keepLines/>
      <w:spacing w:before="200"/>
      <w:outlineLvl w:val="8"/>
    </w:pPr>
    <w:rPr>
      <w:rFonts w:eastAsia="MS Gothic" w:cs="Times New Roman"/>
      <w:b/>
      <w:iCs/>
      <w:color w:val="00000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256F0D"/>
  </w:style>
  <w:style w:type="character" w:customStyle="1" w:styleId="Heading1Char">
    <w:name w:val="Heading 1 Char"/>
    <w:basedOn w:val="DefaultParagraphFont"/>
    <w:link w:val="Heading1"/>
    <w:uiPriority w:val="9"/>
    <w:rsid w:val="00256F0D"/>
    <w:rPr>
      <w:rFonts w:eastAsia="MS Gothic" w:cs="Times New Roman"/>
      <w:b/>
      <w:bCs/>
      <w:color w:val="00000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56F0D"/>
    <w:rPr>
      <w:rFonts w:eastAsia="MS Gothic" w:cs="Times New Roman"/>
      <w:b/>
      <w:bCs/>
      <w:color w:val="00000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F0D"/>
    <w:rPr>
      <w:rFonts w:eastAsia="MS Gothic" w:cs="Times New Roman"/>
      <w:b/>
      <w:bCs/>
      <w:color w:val="00000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F0D"/>
    <w:rPr>
      <w:rFonts w:eastAsia="MS Gothic" w:cs="Times New Roman"/>
      <w:b/>
      <w:bCs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F0D"/>
    <w:rPr>
      <w:rFonts w:eastAsia="MS Gothic" w:cs="Times New Roman"/>
      <w:b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F0D"/>
    <w:rPr>
      <w:rFonts w:eastAsia="MS Gothic" w:cs="Times New Roman"/>
      <w:b/>
      <w:iCs/>
      <w:color w:val="00000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F0D"/>
    <w:rPr>
      <w:rFonts w:eastAsia="MS Gothic" w:cs="Times New Roman"/>
      <w:b/>
      <w:iCs/>
      <w:color w:val="00000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F0D"/>
    <w:rPr>
      <w:rFonts w:eastAsia="MS Gothic" w:cs="Times New Roman"/>
      <w:b/>
      <w:color w:val="00000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F0D"/>
    <w:rPr>
      <w:rFonts w:eastAsia="MS Gothic" w:cs="Times New Roman"/>
      <w:b/>
      <w:iCs/>
      <w:color w:val="000000"/>
      <w:szCs w:val="20"/>
    </w:rPr>
  </w:style>
  <w:style w:type="paragraph" w:customStyle="1" w:styleId="Thesis">
    <w:name w:val="Thesis"/>
    <w:basedOn w:val="Normal"/>
    <w:qFormat/>
    <w:rsid w:val="00256F0D"/>
    <w:pPr>
      <w:spacing w:line="360" w:lineRule="auto"/>
    </w:pPr>
    <w:rPr>
      <w:rFonts w:ascii="Arial" w:eastAsia="MS Mincho" w:hAnsi="Arial"/>
      <w:sz w:val="22"/>
      <w:szCs w:val="22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256F0D"/>
    <w:rPr>
      <w:rFonts w:ascii="Lucida Grande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256F0D"/>
    <w:rPr>
      <w:rFonts w:ascii="Lucida Grande" w:hAnsi="Lucida Grande" w:cs="Lucida Grande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256F0D"/>
    <w:pPr>
      <w:jc w:val="center"/>
    </w:pPr>
    <w:rPr>
      <w:rFonts w:ascii="Arial" w:eastAsia="MS Mincho" w:hAnsi="Arial" w:cs="Arial"/>
      <w:sz w:val="22"/>
      <w:szCs w:val="22"/>
      <w:lang w:val="en-US"/>
    </w:rPr>
  </w:style>
  <w:style w:type="paragraph" w:customStyle="1" w:styleId="EndNoteBibliography">
    <w:name w:val="EndNote Bibliography"/>
    <w:basedOn w:val="Normal"/>
    <w:rsid w:val="00256F0D"/>
    <w:rPr>
      <w:rFonts w:ascii="Arial" w:eastAsia="MS Mincho" w:hAnsi="Arial" w:cs="Arial"/>
      <w:sz w:val="22"/>
      <w:szCs w:val="22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256F0D"/>
    <w:rPr>
      <w:rFonts w:ascii="Arial" w:eastAsia="MS Mincho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256F0D"/>
    <w:rPr>
      <w:color w:val="0000FF"/>
      <w:u w:val="single"/>
    </w:rPr>
  </w:style>
  <w:style w:type="character" w:customStyle="1" w:styleId="h31">
    <w:name w:val="h31"/>
    <w:basedOn w:val="DefaultParagraphFont"/>
    <w:rsid w:val="00256F0D"/>
    <w:rPr>
      <w:rFonts w:ascii="Arial" w:hAnsi="Arial" w:cs="Arial" w:hint="default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56F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1"/>
    <w:uiPriority w:val="99"/>
    <w:rsid w:val="00256F0D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56F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256F0D"/>
  </w:style>
  <w:style w:type="character" w:styleId="CommentReference">
    <w:name w:val="annotation reference"/>
    <w:basedOn w:val="DefaultParagraphFont"/>
    <w:uiPriority w:val="99"/>
    <w:semiHidden/>
    <w:unhideWhenUsed/>
    <w:rsid w:val="00256F0D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256F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256F0D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256F0D"/>
    <w:rPr>
      <w:rFonts w:ascii="Arial" w:eastAsia="MS Mincho" w:hAnsi="Arial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F0D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56F0D"/>
    <w:rPr>
      <w:i/>
      <w:iCs/>
      <w:sz w:val="24"/>
      <w:szCs w:val="24"/>
      <w:bdr w:val="none" w:sz="0" w:space="0" w:color="auto" w:frame="1"/>
      <w:vertAlign w:val="baseline"/>
    </w:rPr>
  </w:style>
  <w:style w:type="character" w:styleId="FollowedHyperlink">
    <w:name w:val="FollowedHyperlink"/>
    <w:basedOn w:val="DefaultParagraphFont"/>
    <w:uiPriority w:val="99"/>
    <w:semiHidden/>
    <w:unhideWhenUsed/>
    <w:rsid w:val="00256F0D"/>
    <w:rPr>
      <w:color w:val="954F72"/>
      <w:u w:val="single"/>
    </w:rPr>
  </w:style>
  <w:style w:type="paragraph" w:customStyle="1" w:styleId="msonormal0">
    <w:name w:val="msonormal"/>
    <w:basedOn w:val="Normal"/>
    <w:rsid w:val="00256F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256F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256F0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256F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8">
    <w:name w:val="xl68"/>
    <w:basedOn w:val="Normal"/>
    <w:rsid w:val="00256F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69">
    <w:name w:val="xl69"/>
    <w:basedOn w:val="Normal"/>
    <w:rsid w:val="00256F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256F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1">
    <w:name w:val="xl71"/>
    <w:basedOn w:val="Normal"/>
    <w:rsid w:val="00256F0D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xl72">
    <w:name w:val="xl72"/>
    <w:basedOn w:val="Normal"/>
    <w:rsid w:val="00256F0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256F0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256F0D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74">
    <w:name w:val="xl74"/>
    <w:basedOn w:val="Normal"/>
    <w:rsid w:val="00256F0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eastAsia="en-GB"/>
    </w:rPr>
  </w:style>
  <w:style w:type="paragraph" w:customStyle="1" w:styleId="Revision1">
    <w:name w:val="Revision1"/>
    <w:next w:val="Revision"/>
    <w:hidden/>
    <w:uiPriority w:val="99"/>
    <w:semiHidden/>
    <w:rsid w:val="00256F0D"/>
    <w:rPr>
      <w:rFonts w:ascii="Times New Roman" w:eastAsia="MS Mincho" w:hAnsi="Times New Roman" w:cs="Times New Roman"/>
      <w:lang w:eastAsia="en-GB"/>
    </w:rPr>
  </w:style>
  <w:style w:type="paragraph" w:customStyle="1" w:styleId="xl75">
    <w:name w:val="xl75"/>
    <w:basedOn w:val="Normal"/>
    <w:rsid w:val="00256F0D"/>
    <w:pPr>
      <w:spacing w:before="100" w:beforeAutospacing="1" w:after="100" w:afterAutospacing="1"/>
    </w:pPr>
    <w:rPr>
      <w:rFonts w:ascii="Arial" w:eastAsia="Times New Roman" w:hAnsi="Arial" w:cs="Arial"/>
      <w:color w:val="00000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6F0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256F0D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256F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1">
    <w:name w:val="Heading 4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256F0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256F0D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256F0D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56F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56F0D"/>
    <w:rPr>
      <w:color w:val="0563C1" w:themeColor="hyperlink"/>
      <w:u w:val="single"/>
    </w:rPr>
  </w:style>
  <w:style w:type="paragraph" w:styleId="Header">
    <w:name w:val="header"/>
    <w:basedOn w:val="Normal"/>
    <w:link w:val="HeaderChar1"/>
    <w:uiPriority w:val="99"/>
    <w:semiHidden/>
    <w:unhideWhenUsed/>
    <w:rsid w:val="00256F0D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56F0D"/>
  </w:style>
  <w:style w:type="paragraph" w:styleId="Footer">
    <w:name w:val="footer"/>
    <w:basedOn w:val="Normal"/>
    <w:link w:val="FooterChar1"/>
    <w:uiPriority w:val="99"/>
    <w:semiHidden/>
    <w:unhideWhenUsed/>
    <w:rsid w:val="00256F0D"/>
    <w:pPr>
      <w:tabs>
        <w:tab w:val="center" w:pos="4513"/>
        <w:tab w:val="right" w:pos="9026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56F0D"/>
  </w:style>
  <w:style w:type="paragraph" w:styleId="CommentText">
    <w:name w:val="annotation text"/>
    <w:basedOn w:val="Normal"/>
    <w:link w:val="CommentTextChar1"/>
    <w:uiPriority w:val="99"/>
    <w:semiHidden/>
    <w:unhideWhenUsed/>
    <w:rsid w:val="00256F0D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256F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F0D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256F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6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1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54</Words>
  <Characters>9428</Characters>
  <Application>Microsoft Office Word</Application>
  <DocSecurity>0</DocSecurity>
  <Lines>78</Lines>
  <Paragraphs>22</Paragraphs>
  <ScaleCrop>false</ScaleCrop>
  <Company/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headle</dc:creator>
  <cp:keywords/>
  <dc:description/>
  <cp:lastModifiedBy>Jeremy Cheadle</cp:lastModifiedBy>
  <cp:revision>2</cp:revision>
  <dcterms:created xsi:type="dcterms:W3CDTF">2023-05-09T14:02:00Z</dcterms:created>
  <dcterms:modified xsi:type="dcterms:W3CDTF">2023-05-09T14:02:00Z</dcterms:modified>
</cp:coreProperties>
</file>